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213BB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3914E45F" wp14:editId="7189DBBD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2BAA27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152B5D02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3B9BCA1A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62A52002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73C9E163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22D88C0D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4036F3B4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8819694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E7A8D0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E80F02D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38AD5C0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68E553AC" w14:textId="77777777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173008C6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0BFC996" wp14:editId="68A556EE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28CD593D" w14:textId="385C9D0C" w:rsidR="00E840DC" w:rsidRPr="00227F90" w:rsidRDefault="007D644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14:paraId="122EAC6E" w14:textId="77777777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40C7D782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A04E7B1" wp14:editId="1939351D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4DA370E4" w14:textId="5DE04DDA" w:rsidR="00E840DC" w:rsidRPr="00227F90" w:rsidRDefault="007D6443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14:paraId="3062E4A3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2399A405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58362629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231A0BF5" w14:textId="77777777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5CEA10B6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2B75BC6" wp14:editId="0F48844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242B8B0F" w14:textId="77777777" w:rsidR="00240246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 -3</w:t>
            </w:r>
          </w:p>
          <w:p w14:paraId="68C97DB9" w14:textId="77777777" w:rsidR="00430320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A900B9B" w14:textId="6214B415" w:rsidR="00430320" w:rsidRPr="00227F90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240246" w:rsidRPr="00227F90" w14:paraId="385937E1" w14:textId="77777777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394976E4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C07B7B0" wp14:editId="7F1ECC9A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5262EE35" w14:textId="7C264004" w:rsidR="00240246" w:rsidRPr="00227F90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214F3D" w:rsidRPr="00227F90" w14:paraId="5BE3B821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51C1774C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060A802B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7FED9096" w14:textId="77777777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A1BA0E8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B9C1EEA" wp14:editId="0F5AD14D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0F8B2BC" w14:textId="163CB6D0" w:rsidR="00502FCD" w:rsidRPr="00227F90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</w:t>
            </w:r>
          </w:p>
        </w:tc>
      </w:tr>
      <w:tr w:rsidR="00502FCD" w:rsidRPr="00227F90" w14:paraId="6BC8FECA" w14:textId="77777777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7D0D6D5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A1C25BB" wp14:editId="14E0379A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C151FF3" w14:textId="767A002E" w:rsidR="00502FCD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 and 2</w:t>
            </w:r>
          </w:p>
          <w:p w14:paraId="7DCF2DF5" w14:textId="77777777" w:rsidR="00430320" w:rsidRDefault="00430320" w:rsidP="0043032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 and 2</w:t>
            </w:r>
          </w:p>
          <w:p w14:paraId="01CE8B77" w14:textId="2B6B3C00" w:rsidR="00430320" w:rsidRPr="00227F90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 and 2</w:t>
            </w:r>
          </w:p>
        </w:tc>
      </w:tr>
      <w:tr w:rsidR="00502FCD" w:rsidRPr="00227F90" w14:paraId="5047FA4D" w14:textId="77777777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8E36BD2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8C1B90D" wp14:editId="3AE52B13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0708845" w14:textId="77777777" w:rsidR="00502FCD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 and 2</w:t>
            </w:r>
          </w:p>
          <w:p w14:paraId="3C47178E" w14:textId="77777777" w:rsidR="00430320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 and 2</w:t>
            </w:r>
          </w:p>
          <w:p w14:paraId="67AC1900" w14:textId="240A0CDD" w:rsidR="00430320" w:rsidRPr="00227F90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</w:t>
            </w:r>
          </w:p>
        </w:tc>
      </w:tr>
      <w:tr w:rsidR="002D2B0E" w:rsidRPr="00227F90" w14:paraId="01FDCCFA" w14:textId="77777777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45A4BFD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4B23B6B" wp14:editId="449E1E3C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7066848" w14:textId="77777777" w:rsidR="00430320" w:rsidRDefault="00430320" w:rsidP="0043032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 and 2</w:t>
            </w:r>
          </w:p>
          <w:p w14:paraId="6A247152" w14:textId="77777777"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72217F4" w14:textId="5F8FD0E6" w:rsidR="00430320" w:rsidRPr="00227F90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 and 2</w:t>
            </w:r>
          </w:p>
        </w:tc>
      </w:tr>
    </w:tbl>
    <w:p w14:paraId="00AD446D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248"/>
        <w:gridCol w:w="44"/>
      </w:tblGrid>
      <w:tr w:rsidR="002D2B0E" w:rsidRPr="00227F90" w14:paraId="6A1D64D2" w14:textId="77777777" w:rsidTr="0045411F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226C685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00FABDA4" wp14:editId="2E49E7E3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EA17E35" w14:textId="290E0C21" w:rsidR="00430320" w:rsidRDefault="00430320" w:rsidP="0043032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ce, paragraph 1 </w:t>
            </w:r>
          </w:p>
          <w:p w14:paraId="1AF40DAE" w14:textId="1FBD8ED3" w:rsidR="00430320" w:rsidRDefault="00430320" w:rsidP="0043032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0C24BF9" w14:textId="71E31FA1" w:rsidR="00430320" w:rsidRDefault="00430320" w:rsidP="0043032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ce, paragraph 1 and </w:t>
            </w:r>
          </w:p>
          <w:p w14:paraId="461CFA7C" w14:textId="18E98300" w:rsidR="00430320" w:rsidRDefault="00430320" w:rsidP="0043032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49A9A46" w14:textId="40A0454F" w:rsidR="002D2B0E" w:rsidRPr="00227F90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 and 2</w:t>
            </w:r>
          </w:p>
        </w:tc>
      </w:tr>
      <w:tr w:rsidR="002D2B0E" w:rsidRPr="00227F90" w14:paraId="224E62FD" w14:textId="77777777" w:rsidTr="0045411F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4B1C634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451C8DB" wp14:editId="30935349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AA226B2" w14:textId="77777777" w:rsidR="00430320" w:rsidRDefault="00430320" w:rsidP="0043032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 and 2</w:t>
            </w:r>
          </w:p>
          <w:p w14:paraId="5BFB2BC6" w14:textId="77777777" w:rsidR="002D2B0E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  <w:p w14:paraId="330D5A4F" w14:textId="37C5F6F7" w:rsidR="00430320" w:rsidRPr="00227F90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D2B0E" w:rsidRPr="00227F90" w14:paraId="0238D984" w14:textId="77777777" w:rsidTr="0045411F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4385908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EEEF1E3" wp14:editId="4FC2473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09C4D02" w14:textId="77777777" w:rsidR="00430320" w:rsidRDefault="00430320" w:rsidP="0043032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 and 2</w:t>
            </w:r>
          </w:p>
          <w:p w14:paraId="70BC4891" w14:textId="626CEE62" w:rsidR="002D2B0E" w:rsidRPr="00227F90" w:rsidRDefault="004303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 and 2</w:t>
            </w:r>
          </w:p>
        </w:tc>
      </w:tr>
      <w:tr w:rsidR="00D7777A" w:rsidRPr="00227F90" w14:paraId="1E463370" w14:textId="77777777" w:rsidTr="0045411F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9FD53B9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B31DF57" wp14:editId="735203D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681D7F1" w14:textId="5086D6E7" w:rsidR="00D7777A" w:rsidRPr="00227F90" w:rsidRDefault="004B6F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ce, paragraph 1 </w:t>
            </w:r>
          </w:p>
        </w:tc>
      </w:tr>
      <w:tr w:rsidR="00D7777A" w:rsidRPr="00227F90" w14:paraId="32CBE0F9" w14:textId="77777777" w:rsidTr="0045411F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062FFEF9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C694277" wp14:editId="5D27AB77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25675380" w14:textId="77777777" w:rsidR="00D7777A" w:rsidRDefault="004B6F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al analysis</w:t>
            </w:r>
          </w:p>
          <w:p w14:paraId="474EB111" w14:textId="5C95D9C1" w:rsidR="004B6F7C" w:rsidRDefault="004B6F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A553B2B" w14:textId="21366E45" w:rsidR="004B6F7C" w:rsidRPr="00227F90" w:rsidRDefault="004B6F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al analysis</w:t>
            </w:r>
          </w:p>
        </w:tc>
      </w:tr>
      <w:tr w:rsidR="00450565" w:rsidRPr="00227F90" w14:paraId="42958205" w14:textId="77777777" w:rsidTr="0045411F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52829024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75E08D31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66DC9A1B" w14:textId="77777777" w:rsidTr="0045411F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CA9BEF9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5E9E512" wp14:editId="0905D283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7104966" w14:textId="0C6FC581" w:rsidR="009264EF" w:rsidRPr="00227F90" w:rsidRDefault="004B6F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 and 2</w:t>
            </w:r>
          </w:p>
        </w:tc>
      </w:tr>
      <w:tr w:rsidR="009264EF" w:rsidRPr="00227F90" w14:paraId="7A8CC5C3" w14:textId="77777777" w:rsidTr="0045411F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810E5A9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F699F71" wp14:editId="52168033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6338E78" w14:textId="77777777" w:rsidR="004B6F7C" w:rsidRDefault="004B6F7C" w:rsidP="004B6F7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e, paragraph 1 and 2</w:t>
            </w:r>
          </w:p>
          <w:p w14:paraId="7B4754CA" w14:textId="7F9167B9" w:rsidR="009264EF" w:rsidRPr="00227F90" w:rsidRDefault="004B6F7C" w:rsidP="004B6F7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ectric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asurem-ent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264EF" w:rsidRPr="00227F90" w14:paraId="3EDB410F" w14:textId="77777777" w:rsidTr="0045411F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58BB7C3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4410FAD" wp14:editId="3CD8D2F1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C15794C" w14:textId="47D8CADF" w:rsidR="009264EF" w:rsidRPr="00227F90" w:rsidRDefault="004B6F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, 2 and 3</w:t>
            </w:r>
          </w:p>
        </w:tc>
      </w:tr>
      <w:tr w:rsidR="009264EF" w:rsidRPr="00227F90" w14:paraId="4BC92763" w14:textId="77777777" w:rsidTr="0045411F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7C5BBE3A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853376D" wp14:editId="7B820246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117598DF" w14:textId="77777777" w:rsidR="004B6F7C" w:rsidRDefault="0045411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  <w:p w14:paraId="669DB8D8" w14:textId="7B9B554C" w:rsidR="0045411F" w:rsidRPr="00227F90" w:rsidRDefault="0045411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14:paraId="02C5C3AD" w14:textId="77777777" w:rsidTr="0045411F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7EF8D089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2A65143A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750466BC" w14:textId="77777777" w:rsidTr="0045411F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7F065B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59E21AE" wp14:editId="5E7ED99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38810D8" w14:textId="77777777" w:rsidR="0045411F" w:rsidRDefault="0045411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 and 2</w:t>
            </w:r>
          </w:p>
          <w:p w14:paraId="59429582" w14:textId="77777777" w:rsidR="0045411F" w:rsidRDefault="0045411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  <w:p w14:paraId="2D495E1B" w14:textId="77777777" w:rsidR="0045411F" w:rsidRDefault="0045411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925E091" w14:textId="77777777" w:rsidR="0045411F" w:rsidRDefault="0045411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C7AFB37" w14:textId="1FBF5D22" w:rsidR="0045411F" w:rsidRPr="00227F90" w:rsidRDefault="0045411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14:paraId="2AAA2415" w14:textId="77777777" w:rsidTr="0045411F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4E640DE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36D62D9" wp14:editId="5675EA22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053672E" w14:textId="1DF9D81C" w:rsidR="009264EF" w:rsidRPr="00227F90" w:rsidRDefault="0045411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</w:tc>
      </w:tr>
      <w:tr w:rsidR="009264EF" w:rsidRPr="00227F90" w14:paraId="066A548E" w14:textId="77777777" w:rsidTr="0045411F">
        <w:trPr>
          <w:gridAfter w:val="1"/>
          <w:wAfter w:w="44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C370155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4A40940" wp14:editId="129EBF69">
                  <wp:extent cx="5442260" cy="276205"/>
                  <wp:effectExtent l="0" t="0" r="0" b="381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0833" cy="309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53B1390" w14:textId="7D922165" w:rsidR="009264EF" w:rsidRPr="00227F90" w:rsidRDefault="0045411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clarations Funding </w:t>
            </w:r>
            <w:bookmarkStart w:id="0" w:name="_GoBack"/>
            <w:bookmarkEnd w:id="0"/>
          </w:p>
        </w:tc>
      </w:tr>
    </w:tbl>
    <w:p w14:paraId="383A8BE0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36B0AFA0" wp14:editId="334E5189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5E9AC863" wp14:editId="73067313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30320"/>
    <w:rsid w:val="00450565"/>
    <w:rsid w:val="0045411F"/>
    <w:rsid w:val="004B6F7C"/>
    <w:rsid w:val="004D4947"/>
    <w:rsid w:val="00502FCD"/>
    <w:rsid w:val="007757A0"/>
    <w:rsid w:val="007D6443"/>
    <w:rsid w:val="00871275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323F8"/>
  <w15:docId w15:val="{7167CA8A-3410-2649-9EEE-528528E42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Amanda Thomson</cp:lastModifiedBy>
  <cp:revision>2</cp:revision>
  <cp:lastPrinted>2014-08-21T11:13:00Z</cp:lastPrinted>
  <dcterms:created xsi:type="dcterms:W3CDTF">2019-04-06T13:18:00Z</dcterms:created>
  <dcterms:modified xsi:type="dcterms:W3CDTF">2019-04-06T13:18:00Z</dcterms:modified>
</cp:coreProperties>
</file>